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AA95" w14:textId="37E89990" w:rsidR="00A10351" w:rsidRDefault="000172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407CDE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 w:hint="eastAsia"/>
          <w:sz w:val="24"/>
        </w:rPr>
        <w:t xml:space="preserve"> The most resistant (top 10</w:t>
      </w:r>
      <w:proofErr w:type="gramStart"/>
      <w:r>
        <w:rPr>
          <w:rFonts w:ascii="Times New Roman" w:hAnsi="Times New Roman" w:cs="Times New Roman" w:hint="eastAsia"/>
          <w:sz w:val="24"/>
        </w:rPr>
        <w:t>%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and most susceptible lines (bottom 10%) for common rust in the bi-parental doubled haploid (DH1) population.</w:t>
      </w:r>
    </w:p>
    <w:tbl>
      <w:tblPr>
        <w:tblW w:w="28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5287"/>
        <w:gridCol w:w="960"/>
      </w:tblGrid>
      <w:tr w:rsidR="00A10351" w14:paraId="4632AA99" w14:textId="77777777">
        <w:trPr>
          <w:trHeight w:val="28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7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gre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9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mon rust score</w:t>
            </w:r>
          </w:p>
        </w:tc>
      </w:tr>
      <w:tr w:rsidR="00A10351" w14:paraId="4632AA9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5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9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  <w:tr w:rsidR="00A10351" w14:paraId="4632AAA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9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81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A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A10351" w14:paraId="4632AAA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10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A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A10351" w14:paraId="4632AAA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3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A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A10351" w14:paraId="4632AAA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08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A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A10351" w14:paraId="4632AAB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A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1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B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A10351" w14:paraId="4632AAB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B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A10351" w14:paraId="4632AA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95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B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A10351" w14:paraId="4632AAB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4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B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A10351" w14:paraId="4632AA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B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5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C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A10351" w14:paraId="4632AAC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C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3 </w:t>
            </w:r>
          </w:p>
        </w:tc>
      </w:tr>
      <w:tr w:rsidR="00A10351" w14:paraId="4632AAC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31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C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C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3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C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C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3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D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0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D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D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0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D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D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6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D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A10351" w14:paraId="4632AAE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D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E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3 </w:t>
            </w:r>
          </w:p>
        </w:tc>
      </w:tr>
      <w:tr w:rsidR="00A10351" w14:paraId="4632AAE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8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E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3 </w:t>
            </w:r>
          </w:p>
        </w:tc>
      </w:tr>
      <w:tr w:rsidR="00A10351" w14:paraId="4632AA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E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3 </w:t>
            </w:r>
          </w:p>
        </w:tc>
      </w:tr>
      <w:tr w:rsidR="00A10351" w14:paraId="4632AA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4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E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7 </w:t>
            </w:r>
          </w:p>
        </w:tc>
      </w:tr>
      <w:tr w:rsidR="00A10351" w14:paraId="4632AAF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E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3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F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</w:tr>
      <w:tr w:rsidR="00A10351" w14:paraId="4632AAF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8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F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</w:tr>
      <w:tr w:rsidR="00A10351" w14:paraId="4632AAF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3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F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</w:tr>
      <w:tr w:rsidR="00A10351" w14:paraId="4632AAF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MPGBS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7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F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3 </w:t>
            </w:r>
          </w:p>
        </w:tc>
      </w:tr>
      <w:tr w:rsidR="00A10351" w14:paraId="4632AB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AF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85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0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3 </w:t>
            </w:r>
          </w:p>
        </w:tc>
      </w:tr>
      <w:tr w:rsidR="00A10351" w14:paraId="4632AB0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2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0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3 </w:t>
            </w:r>
          </w:p>
        </w:tc>
      </w:tr>
      <w:tr w:rsidR="00A10351" w14:paraId="4632AB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9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0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4 </w:t>
            </w:r>
          </w:p>
        </w:tc>
      </w:tr>
      <w:tr w:rsidR="00A10351" w14:paraId="4632AB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05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0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8 </w:t>
            </w:r>
          </w:p>
        </w:tc>
      </w:tr>
      <w:tr w:rsidR="00A10351" w14:paraId="4632AB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0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1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1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7 </w:t>
            </w:r>
          </w:p>
        </w:tc>
      </w:tr>
      <w:tr w:rsidR="00A10351" w14:paraId="4632AB1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76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1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2 </w:t>
            </w:r>
          </w:p>
        </w:tc>
      </w:tr>
      <w:tr w:rsidR="00A10351" w14:paraId="4632AB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6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1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2 </w:t>
            </w:r>
          </w:p>
        </w:tc>
      </w:tr>
      <w:tr w:rsidR="00A10351" w14:paraId="4632AB1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296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1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7 </w:t>
            </w:r>
          </w:p>
        </w:tc>
      </w:tr>
      <w:tr w:rsidR="00A10351" w14:paraId="4632AB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E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1F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6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20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7 </w:t>
            </w:r>
          </w:p>
        </w:tc>
      </w:tr>
      <w:tr w:rsidR="00A10351" w14:paraId="4632AB2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2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3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146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24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7 </w:t>
            </w:r>
          </w:p>
        </w:tc>
      </w:tr>
      <w:tr w:rsidR="00A10351" w14:paraId="4632AB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6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7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67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28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0 </w:t>
            </w:r>
          </w:p>
        </w:tc>
      </w:tr>
      <w:tr w:rsidR="00A10351" w14:paraId="4632AB2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A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PGBS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B2B" w14:textId="77777777" w:rsidR="00A10351" w:rsidRPr="006F61BA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(LA POSTA SEQ. C7 F64-2-6-2-2-B-B-B / CML-</w:t>
            </w:r>
            <w:proofErr w:type="gram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495 )DH</w:t>
            </w:r>
            <w:proofErr w:type="gram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82-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B2C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0 </w:t>
            </w:r>
          </w:p>
        </w:tc>
      </w:tr>
    </w:tbl>
    <w:p w14:paraId="4632AB2E" w14:textId="73705DE3" w:rsidR="00A10351" w:rsidRDefault="00A10351">
      <w:bookmarkStart w:id="0" w:name="_GoBack"/>
      <w:bookmarkEnd w:id="0"/>
    </w:p>
    <w:sectPr w:rsidR="00A1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0MDSwMDc3MzAyNTVT0lEKTi0uzszPAykwqgUAyRYopSwAAAA="/>
  </w:docVars>
  <w:rsids>
    <w:rsidRoot w:val="54952337"/>
    <w:rsid w:val="000172E8"/>
    <w:rsid w:val="00407CDE"/>
    <w:rsid w:val="00474FAC"/>
    <w:rsid w:val="00536875"/>
    <w:rsid w:val="00651B83"/>
    <w:rsid w:val="006F61BA"/>
    <w:rsid w:val="00A10351"/>
    <w:rsid w:val="00F2138C"/>
    <w:rsid w:val="00FA5FC0"/>
    <w:rsid w:val="09102166"/>
    <w:rsid w:val="12EC0BBF"/>
    <w:rsid w:val="1AE85122"/>
    <w:rsid w:val="1EE609DB"/>
    <w:rsid w:val="27773E3A"/>
    <w:rsid w:val="27AC126C"/>
    <w:rsid w:val="39D8621E"/>
    <w:rsid w:val="3AAF4450"/>
    <w:rsid w:val="3BFA1FF7"/>
    <w:rsid w:val="445E219D"/>
    <w:rsid w:val="54952337"/>
    <w:rsid w:val="54B513AB"/>
    <w:rsid w:val="58F0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2A99F"/>
  <w15:docId w15:val="{7D61C53A-0538-40BD-9D83-D7EABA35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rsid w:val="006F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61BA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C08129-C719-4DAA-BF59-6A8E9B36D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392</Characters>
  <Application>Microsoft Office Word</Application>
  <DocSecurity>0</DocSecurity>
  <Lines>19</Lines>
  <Paragraphs>5</Paragraphs>
  <ScaleCrop>false</ScaleCrop>
  <Company>CIMMYT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</dc:creator>
  <cp:lastModifiedBy>ZHANG, Xuecai (CIMMYT)</cp:lastModifiedBy>
  <cp:revision>8</cp:revision>
  <dcterms:created xsi:type="dcterms:W3CDTF">2021-02-18T22:00:00Z</dcterms:created>
  <dcterms:modified xsi:type="dcterms:W3CDTF">2021-05-1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  <property fmtid="{D5CDD505-2E9C-101B-9397-08002B2CF9AE}" pid="3" name="grammarly_documentId">
    <vt:lpwstr>documentId_5214</vt:lpwstr>
  </property>
  <property fmtid="{D5CDD505-2E9C-101B-9397-08002B2CF9AE}" pid="4" name="grammarly_documentContext">
    <vt:lpwstr>{"goals":[],"domain":"general","emotions":[],"dialect":"american"}</vt:lpwstr>
  </property>
</Properties>
</file>